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8159C0" w14:textId="6E703119" w:rsidR="00AF5A44" w:rsidRPr="0096401F" w:rsidRDefault="00AF5A44" w:rsidP="00E30FD6">
      <w:pPr>
        <w:rPr>
          <w:rFonts w:ascii="Calibri" w:eastAsia="Calibri" w:hAnsi="Calibri" w:cs="Calibri"/>
          <w:color w:val="000000" w:themeColor="text1"/>
          <w:lang w:val="en-US"/>
        </w:rPr>
      </w:pPr>
      <w:r w:rsidRPr="0096401F"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US"/>
        </w:rPr>
        <w:t xml:space="preserve">Supplementary table 1 </w:t>
      </w:r>
      <w:r w:rsidRPr="0096401F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COVID-19 vaccination status and opinions about COVID-19 by gender. In statistical analysis, males were compared to females and each age group was compared to other age groups</w:t>
      </w:r>
      <w:r w:rsidR="00680F15" w:rsidRPr="0096401F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 xml:space="preserve"> combined</w:t>
      </w:r>
      <w:r w:rsidRPr="0096401F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.</w:t>
      </w:r>
      <w:r w:rsidR="000048C9" w:rsidRPr="0096401F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 xml:space="preserve"> </w:t>
      </w:r>
      <w:r w:rsidR="00187DFB" w:rsidRPr="0096401F">
        <w:rPr>
          <w:sz w:val="20"/>
          <w:szCs w:val="20"/>
          <w:lang w:val="en-US"/>
        </w:rPr>
        <w:t xml:space="preserve">P-values were calculated with chi-square (χ2) test and Fisher’s exact test. </w:t>
      </w:r>
      <w:r w:rsidR="00E30FD6" w:rsidRPr="0096401F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* = calculated with Fischer’s Exact Test</w:t>
      </w:r>
    </w:p>
    <w:tbl>
      <w:tblPr>
        <w:tblStyle w:val="TaulukkoRuudukko"/>
        <w:tblW w:w="13755" w:type="dxa"/>
        <w:tblInd w:w="90" w:type="dxa"/>
        <w:tblLayout w:type="fixed"/>
        <w:tblLook w:val="04A0" w:firstRow="1" w:lastRow="0" w:firstColumn="1" w:lastColumn="0" w:noHBand="0" w:noVBand="1"/>
      </w:tblPr>
      <w:tblGrid>
        <w:gridCol w:w="3540"/>
        <w:gridCol w:w="1275"/>
        <w:gridCol w:w="1183"/>
        <w:gridCol w:w="850"/>
        <w:gridCol w:w="1418"/>
        <w:gridCol w:w="850"/>
        <w:gridCol w:w="1519"/>
        <w:gridCol w:w="855"/>
        <w:gridCol w:w="1380"/>
        <w:gridCol w:w="885"/>
      </w:tblGrid>
      <w:tr w:rsidR="00AF5A44" w:rsidRPr="0096401F" w14:paraId="464DE318" w14:textId="77777777" w:rsidTr="1C8E092D"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2557FDCC" w14:textId="77777777" w:rsidR="00AF5A44" w:rsidRPr="0096401F" w:rsidRDefault="00AF5A44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3BB03C13" w14:textId="77777777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>Males</w:t>
            </w:r>
          </w:p>
          <w:p w14:paraId="72FD6AE2" w14:textId="77777777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1B66A9C7" w14:textId="01D2A2F7" w:rsidR="00E9529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>n = 370</w:t>
            </w:r>
          </w:p>
          <w:p w14:paraId="2FCB6CF4" w14:textId="77777777" w:rsidR="00E95294" w:rsidRPr="0096401F" w:rsidRDefault="00E95294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  <w:p w14:paraId="7EFA52F7" w14:textId="4C8BF1E3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>n (% in the category)</w:t>
            </w:r>
          </w:p>
        </w:tc>
        <w:tc>
          <w:tcPr>
            <w:tcW w:w="118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44DB91A" w14:textId="77777777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>Females</w:t>
            </w:r>
          </w:p>
          <w:p w14:paraId="14C2FF87" w14:textId="77777777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272006D0" w14:textId="313619D6" w:rsidR="00B91B07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>n = 1467</w:t>
            </w:r>
          </w:p>
          <w:p w14:paraId="557F9539" w14:textId="77777777" w:rsidR="00B91B07" w:rsidRPr="0096401F" w:rsidRDefault="00B91B07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  <w:p w14:paraId="17D192CC" w14:textId="12B21941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>n (% in the category)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5DF94ACA" w14:textId="77777777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P-value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3FB70771" w14:textId="77777777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>&lt;30 years old</w:t>
            </w:r>
          </w:p>
          <w:p w14:paraId="6BA54EA4" w14:textId="77777777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6E59BF65" w14:textId="626BA9FA" w:rsidR="005E41D7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>n = 232</w:t>
            </w:r>
          </w:p>
          <w:p w14:paraId="08DC34B8" w14:textId="77777777" w:rsidR="005E41D7" w:rsidRPr="0096401F" w:rsidRDefault="005E41D7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  <w:p w14:paraId="3FC6EC8E" w14:textId="04108573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>n (% in the category)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4D6DCA8B" w14:textId="77777777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51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080010DD" w14:textId="77777777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>30-50 years old</w:t>
            </w:r>
          </w:p>
          <w:p w14:paraId="0593A403" w14:textId="77777777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24E8A39B" w14:textId="06750333" w:rsidR="0031648D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>n = 968</w:t>
            </w:r>
          </w:p>
          <w:p w14:paraId="25425ABC" w14:textId="77777777" w:rsidR="0031648D" w:rsidRPr="0096401F" w:rsidRDefault="0031648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  <w:p w14:paraId="0C07C3A3" w14:textId="0BD92A8F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>n (% in the category)</w:t>
            </w:r>
          </w:p>
        </w:tc>
        <w:tc>
          <w:tcPr>
            <w:tcW w:w="85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20E8EEB4" w14:textId="77777777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P-value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231A227E" w14:textId="77777777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>&gt;50 years old</w:t>
            </w:r>
          </w:p>
          <w:p w14:paraId="3CAA10F8" w14:textId="77777777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097AD367" w14:textId="7EE80507" w:rsidR="0076408A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>n = 637</w:t>
            </w:r>
          </w:p>
          <w:p w14:paraId="2EF4B8FE" w14:textId="77777777" w:rsidR="0076408A" w:rsidRPr="0096401F" w:rsidRDefault="0076408A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  <w:p w14:paraId="6359C1B9" w14:textId="480CD283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>n (% in the category)</w:t>
            </w:r>
          </w:p>
        </w:tc>
        <w:tc>
          <w:tcPr>
            <w:tcW w:w="88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0569C8ED" w14:textId="77777777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P-value</w:t>
            </w:r>
          </w:p>
        </w:tc>
      </w:tr>
      <w:tr w:rsidR="00AF5A44" w:rsidRPr="0096401F" w14:paraId="7BF9DFD7" w14:textId="77777777" w:rsidTr="1C8E092D"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03B1627D" w14:textId="77777777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>Have you taken at least one COVID-19 vaccine?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471BFBB3" w14:textId="16EB8AB9" w:rsidR="00AF5A44" w:rsidRPr="0096401F" w:rsidRDefault="00AF5A44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8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793D4E7" w14:textId="73E7A33B" w:rsidR="00AF5A44" w:rsidRPr="0096401F" w:rsidRDefault="00AF5A44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1D5B515A" w14:textId="77777777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534C9C59" w14:textId="5F15BF27" w:rsidR="00AF5A44" w:rsidRPr="0096401F" w:rsidRDefault="00AF5A44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3D16D414" w14:textId="77777777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1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2FD2E3A0" w14:textId="3F36100A" w:rsidR="00AF5A44" w:rsidRPr="0096401F" w:rsidRDefault="00AF5A44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48733B3B" w14:textId="77777777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07B41291" w14:textId="513CBCC3" w:rsidR="00AF5A44" w:rsidRPr="0096401F" w:rsidRDefault="00AF5A44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2238E6C5" w14:textId="77777777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</w:tr>
      <w:tr w:rsidR="00AF5A44" w:rsidRPr="0096401F" w14:paraId="55E66981" w14:textId="77777777" w:rsidTr="1C8E092D">
        <w:tc>
          <w:tcPr>
            <w:tcW w:w="35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C0D37DD" w14:textId="77777777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224DD65" w14:textId="3E9CF29F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361 (97.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3B4E49CD" w14:textId="76F10A56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1423 (97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5721CB5" w14:textId="6B341539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0.560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5C4206C" w14:textId="13B03D5A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222 (95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01CB2D1" w14:textId="088AB618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0.165</w:t>
            </w:r>
          </w:p>
        </w:tc>
        <w:tc>
          <w:tcPr>
            <w:tcW w:w="151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804BEC3" w14:textId="7E5507D1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931 (96.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9171994" w14:textId="73987738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0.011</w:t>
            </w:r>
          </w:p>
        </w:tc>
        <w:tc>
          <w:tcPr>
            <w:tcW w:w="13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63D1B54" w14:textId="6E4E514A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631 (99.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14E5A2E" w14:textId="77777777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</w:tr>
      <w:tr w:rsidR="00AF5A44" w:rsidRPr="0096401F" w14:paraId="7A620362" w14:textId="77777777" w:rsidTr="1C8E092D">
        <w:tc>
          <w:tcPr>
            <w:tcW w:w="35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36A6F0E" w14:textId="77777777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53322DC" w14:textId="61FEBC3B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9 (2.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35CD234C" w14:textId="77DF8EE5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44 (3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9CFD821" w14:textId="77777777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5A32255" w14:textId="601F9462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10 (4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E69077E" w14:textId="77777777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1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E516D33" w14:textId="3D9E543D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37 (3.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4D72442" w14:textId="77777777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C96AC93" w14:textId="1F5DEBC2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6 (0.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B6770DF" w14:textId="77777777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AF5A44" w:rsidRPr="0096401F" w14:paraId="1C0D09E5" w14:textId="77777777" w:rsidTr="1C8E092D"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1D28C7DB" w14:textId="77777777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>Do you consider COVID-19 as a serious disease to yourself?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4087DCC6" w14:textId="11955D2C" w:rsidR="00AF5A44" w:rsidRPr="0096401F" w:rsidRDefault="00AF5A44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8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2D64F5" w14:textId="2771CFCA" w:rsidR="00AF5A44" w:rsidRPr="0096401F" w:rsidRDefault="00AF5A44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6386DA5A" w14:textId="77777777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4773963F" w14:textId="65D4ED09" w:rsidR="00AF5A44" w:rsidRPr="0096401F" w:rsidRDefault="00AF5A44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3857C9C7" w14:textId="77777777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1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1AE4976F" w14:textId="34A115A0" w:rsidR="00AF5A44" w:rsidRPr="0096401F" w:rsidRDefault="00AF5A44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4E924362" w14:textId="77777777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5C2FDA12" w14:textId="00D32848" w:rsidR="00AF5A44" w:rsidRPr="0096401F" w:rsidRDefault="00AF5A44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32CDCBB7" w14:textId="77777777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</w:tr>
      <w:tr w:rsidR="00AF5A44" w:rsidRPr="0096401F" w14:paraId="37887EC2" w14:textId="77777777" w:rsidTr="1C8E092D">
        <w:tc>
          <w:tcPr>
            <w:tcW w:w="35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B414493" w14:textId="77777777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1F07F96" w14:textId="5D34198D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194 (52.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125B8293" w14:textId="2F7DADC3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859 (58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BACF627" w14:textId="073DE893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0.033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56C0B37" w14:textId="4F92F671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90 (38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CF6F6AC" w14:textId="77777777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51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9621F71" w14:textId="183535C9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503 (52.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45D0EBD" w14:textId="77777777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10B3696" w14:textId="1C411CC6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460 (72.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639EEBC" w14:textId="77777777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</w:tr>
      <w:tr w:rsidR="00AF5A44" w:rsidRPr="0096401F" w14:paraId="0A738BD4" w14:textId="77777777" w:rsidTr="1C8E092D">
        <w:tc>
          <w:tcPr>
            <w:tcW w:w="35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A73B7DD" w14:textId="77777777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4615588" w14:textId="537F0051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116 (31.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751AF761" w14:textId="1B63327E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324 (22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6912E30" w14:textId="77777777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AA5BB49" w14:textId="4DC96792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92 (39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30E9CD0" w14:textId="77777777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51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2A2A15E" w14:textId="12B50C6D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264 (27.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41569C4" w14:textId="77777777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4875D26" w14:textId="402F23B8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84 (13.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80D1F38" w14:textId="77777777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</w:tr>
      <w:tr w:rsidR="00AF5A44" w:rsidRPr="0096401F" w14:paraId="6C44A732" w14:textId="77777777" w:rsidTr="1C8E092D">
        <w:tc>
          <w:tcPr>
            <w:tcW w:w="35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DC7E763" w14:textId="77777777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>Uncertain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9046A40" w14:textId="64C49580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60 (16.2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496CF650" w14:textId="0E9E7B18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284 (19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4322577" w14:textId="36B77079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0.094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2D42E3B" w14:textId="1F9AE355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50 (21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0FE6BC4" w14:textId="69014FEC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0.138</w:t>
            </w:r>
          </w:p>
        </w:tc>
        <w:tc>
          <w:tcPr>
            <w:tcW w:w="151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B793258" w14:textId="4E5EAB6F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201 (20.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38D2247" w14:textId="5811DCED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0.018</w:t>
            </w:r>
          </w:p>
        </w:tc>
        <w:tc>
          <w:tcPr>
            <w:tcW w:w="13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868BC23" w14:textId="724A20B6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93 (14.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50642FC" w14:textId="77777777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</w:tr>
      <w:tr w:rsidR="00AF5A44" w:rsidRPr="0096401F" w14:paraId="567B7014" w14:textId="77777777" w:rsidTr="1C8E092D"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20CF075A" w14:textId="77777777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>Do you consider COVID-19 as a serious disease to persons belonging to risk groups?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4159C79C" w14:textId="1A11A1AB" w:rsidR="00AF5A44" w:rsidRPr="0096401F" w:rsidRDefault="00AF5A44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8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C4B8331" w14:textId="2B1D3DC1" w:rsidR="00AF5A44" w:rsidRPr="0096401F" w:rsidRDefault="00AF5A44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67F4A845" w14:textId="77777777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2FE8451F" w14:textId="689881DA" w:rsidR="00AF5A44" w:rsidRPr="0096401F" w:rsidRDefault="00AF5A44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7CB078DF" w14:textId="77777777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1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1919EF36" w14:textId="1E048AFB" w:rsidR="00AF5A44" w:rsidRPr="0096401F" w:rsidRDefault="00AF5A44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12FAA92F" w14:textId="77777777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35393D40" w14:textId="3E138A14" w:rsidR="00AF5A44" w:rsidRPr="0096401F" w:rsidRDefault="00AF5A44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6FEF9D88" w14:textId="77777777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</w:tr>
      <w:tr w:rsidR="00AF5A44" w:rsidRPr="0096401F" w14:paraId="3537800F" w14:textId="77777777" w:rsidTr="1C8E092D">
        <w:tc>
          <w:tcPr>
            <w:tcW w:w="35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8878AE7" w14:textId="77777777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2E89F60" w14:textId="49B9A67A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365 (98.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11370F74" w14:textId="47B50C39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1450 (98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85885FF" w14:textId="173DB910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0.761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7194B99" w14:textId="486FDD93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230 (99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075FCC2" w14:textId="41F315D2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0.615*</w:t>
            </w:r>
          </w:p>
        </w:tc>
        <w:tc>
          <w:tcPr>
            <w:tcW w:w="151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96E5F97" w14:textId="4B031DE2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953 (98.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A55F7C6" w14:textId="016561BC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0.143</w:t>
            </w:r>
          </w:p>
        </w:tc>
        <w:tc>
          <w:tcPr>
            <w:tcW w:w="13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F0F518E" w14:textId="550F377F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632 (99.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9B87A44" w14:textId="3578D420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0.236</w:t>
            </w:r>
          </w:p>
        </w:tc>
      </w:tr>
      <w:tr w:rsidR="00AF5A44" w:rsidRPr="0096401F" w14:paraId="2BE4F627" w14:textId="77777777" w:rsidTr="1C8E092D">
        <w:tc>
          <w:tcPr>
            <w:tcW w:w="35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D3894F2" w14:textId="77777777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EB6C50E" w14:textId="77777777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2 (0.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74B28C50" w14:textId="77777777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7 (0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0BDDE5D" w14:textId="4FB0C1AE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0.569*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F084EA9" w14:textId="77777777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1 (0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CBE57B3" w14:textId="3B80DB51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0.683*</w:t>
            </w:r>
          </w:p>
        </w:tc>
        <w:tc>
          <w:tcPr>
            <w:tcW w:w="151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D375D1C" w14:textId="77777777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7 (0.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FFBCCB2" w14:textId="0B3F3097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0.119*</w:t>
            </w:r>
          </w:p>
        </w:tc>
        <w:tc>
          <w:tcPr>
            <w:tcW w:w="13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9E8941E" w14:textId="63A914BA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1 (0.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A87195D" w14:textId="77777777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0.125*</w:t>
            </w:r>
          </w:p>
        </w:tc>
      </w:tr>
      <w:tr w:rsidR="00AF5A44" w:rsidRPr="0096401F" w14:paraId="168BF76A" w14:textId="77777777" w:rsidTr="1C8E092D">
        <w:tc>
          <w:tcPr>
            <w:tcW w:w="35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9C40944" w14:textId="77777777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>Uncertain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0A43A0A" w14:textId="1815611F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3 (0.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77535E48" w14:textId="761DE784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10 (0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454E964" w14:textId="078453F3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0.504*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88A7745" w14:textId="77777777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1 (0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30E7904" w14:textId="16CA336E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0.497*</w:t>
            </w:r>
          </w:p>
        </w:tc>
        <w:tc>
          <w:tcPr>
            <w:tcW w:w="151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D457E52" w14:textId="77777777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8 (0.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E0BF0E6" w14:textId="0A92834B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0.522</w:t>
            </w:r>
          </w:p>
        </w:tc>
        <w:tc>
          <w:tcPr>
            <w:tcW w:w="13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B256A9D" w14:textId="2DE00035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4 (0.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577F8AD" w14:textId="7BC16877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0.510*</w:t>
            </w:r>
          </w:p>
        </w:tc>
      </w:tr>
      <w:tr w:rsidR="00AF5A44" w:rsidRPr="0096401F" w14:paraId="387EBE7E" w14:textId="77777777" w:rsidTr="1C8E092D"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129F6D03" w14:textId="77777777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"/>
              </w:rPr>
              <w:t>Has the type of the vaccine influenced to your decision to take the vaccine?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0925B4DB" w14:textId="6D0B2A54" w:rsidR="00AF5A44" w:rsidRPr="0096401F" w:rsidRDefault="00AF5A44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8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97E1D8" w14:textId="17D9EF89" w:rsidR="00AF5A44" w:rsidRPr="0096401F" w:rsidRDefault="00AF5A44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0BBFDC5C" w14:textId="77777777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5A75746F" w14:textId="4565BB89" w:rsidR="00AF5A44" w:rsidRPr="0096401F" w:rsidRDefault="00AF5A44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6700BD4F" w14:textId="77777777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1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226B6AA0" w14:textId="1F47EB0C" w:rsidR="00AF5A44" w:rsidRPr="0096401F" w:rsidRDefault="00AF5A44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0DE63752" w14:textId="77777777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53E50B4C" w14:textId="418C80A2" w:rsidR="00AF5A44" w:rsidRPr="0096401F" w:rsidRDefault="00AF5A44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14EF3987" w14:textId="77777777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</w:tr>
      <w:tr w:rsidR="00AF5A44" w:rsidRPr="0096401F" w14:paraId="061E4497" w14:textId="77777777" w:rsidTr="1C8E092D">
        <w:tc>
          <w:tcPr>
            <w:tcW w:w="35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15EC86E" w14:textId="77777777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C3C09F0" w14:textId="614D4A45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66 (17.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06561E46" w14:textId="4731C2DE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363 (24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0D40DFD" w14:textId="315DFF14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0.005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2298358" w14:textId="106D77CF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66 (28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DA0980B" w14:textId="71274A6B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0.050</w:t>
            </w:r>
          </w:p>
        </w:tc>
        <w:tc>
          <w:tcPr>
            <w:tcW w:w="151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4F5A601" w14:textId="5A629331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213 (22.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EEE3D31" w14:textId="5A84A868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0.149</w:t>
            </w:r>
          </w:p>
        </w:tc>
        <w:tc>
          <w:tcPr>
            <w:tcW w:w="13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4AE6FEC" w14:textId="57918A0A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150 (23.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3087285" w14:textId="3030C2D9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0.886</w:t>
            </w:r>
          </w:p>
        </w:tc>
      </w:tr>
      <w:tr w:rsidR="00AF5A44" w:rsidRPr="0096401F" w14:paraId="02ADEBC6" w14:textId="77777777" w:rsidTr="1C8E092D">
        <w:tc>
          <w:tcPr>
            <w:tcW w:w="35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23A1A63" w14:textId="77777777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A133763" w14:textId="4C390966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288 (77.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6E408842" w14:textId="15F58985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1007 (68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CB84E21" w14:textId="77777777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59A0F19" w14:textId="683D6DF5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146 (62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241F406" w14:textId="0BB165FC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0.007</w:t>
            </w:r>
          </w:p>
        </w:tc>
        <w:tc>
          <w:tcPr>
            <w:tcW w:w="151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73B37A9" w14:textId="1DC85D78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692 (71.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5D3320C" w14:textId="0E7DA632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0.325</w:t>
            </w:r>
          </w:p>
        </w:tc>
        <w:tc>
          <w:tcPr>
            <w:tcW w:w="13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233FD88" w14:textId="4F3EF2F1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457 (71.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F9217F5" w14:textId="09BAD386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0.393</w:t>
            </w:r>
          </w:p>
        </w:tc>
      </w:tr>
      <w:tr w:rsidR="00AF5A44" w:rsidRPr="0096401F" w14:paraId="531B742F" w14:textId="77777777" w:rsidTr="1C8E092D">
        <w:tc>
          <w:tcPr>
            <w:tcW w:w="35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53AAF45" w14:textId="77777777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>Uncertain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762C795" w14:textId="5878AEC1" w:rsidR="00824BD5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16 (4.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438F5D9F" w14:textId="7695A023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97 (6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E0762F8" w14:textId="43D85D5A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0.102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C6CA581" w14:textId="7F22D369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20 (8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F15FE6F" w14:textId="4E5B8387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0.068</w:t>
            </w:r>
          </w:p>
        </w:tc>
        <w:tc>
          <w:tcPr>
            <w:tcW w:w="151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9CEC77B" w14:textId="1B27C9CE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63 (6.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CC7ADBF" w14:textId="74817A0D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0.502</w:t>
            </w:r>
          </w:p>
        </w:tc>
        <w:tc>
          <w:tcPr>
            <w:tcW w:w="13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3616016" w14:textId="0E78C950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30 (4.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9B014D1" w14:textId="77777777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0.144</w:t>
            </w:r>
          </w:p>
        </w:tc>
      </w:tr>
      <w:tr w:rsidR="00AF5A44" w:rsidRPr="0096401F" w14:paraId="503E3179" w14:textId="77777777" w:rsidTr="1C8E092D"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5F451C3E" w14:textId="77777777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Do you support that </w:t>
            </w:r>
            <w:r w:rsidRPr="0096401F">
              <w:rPr>
                <w:rFonts w:ascii="Arial" w:eastAsia="Arial" w:hAnsi="Arial" w:cs="Arial"/>
                <w:sz w:val="18"/>
                <w:szCs w:val="18"/>
                <w:lang w:val="en"/>
              </w:rPr>
              <w:t>all HCWs working in patient contact should be vaccinated against COVID-19?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7959694F" w14:textId="5FCA93A8" w:rsidR="00AF5A44" w:rsidRPr="0096401F" w:rsidRDefault="00AF5A44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8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62A0663" w14:textId="277542F0" w:rsidR="00AF5A44" w:rsidRPr="0096401F" w:rsidRDefault="00AF5A44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45440C8F" w14:textId="77777777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5EA2A8E2" w14:textId="5155DD05" w:rsidR="00AF5A44" w:rsidRPr="0096401F" w:rsidRDefault="00AF5A44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2135C543" w14:textId="77777777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1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26DD690B" w14:textId="455A63F5" w:rsidR="00AF5A44" w:rsidRPr="0096401F" w:rsidRDefault="00AF5A44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17138C56" w14:textId="77777777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63FB81B4" w14:textId="2D88922F" w:rsidR="00AF5A44" w:rsidRPr="0096401F" w:rsidRDefault="00AF5A44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42ABB4A7" w14:textId="77777777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</w:tr>
      <w:tr w:rsidR="00AF5A44" w:rsidRPr="0096401F" w14:paraId="3632F75A" w14:textId="77777777" w:rsidTr="1C8E092D">
        <w:tc>
          <w:tcPr>
            <w:tcW w:w="35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CFCE1BE" w14:textId="77777777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C6D40B8" w14:textId="5446DAB0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265 (71.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56588EB6" w14:textId="306F6B68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976 (66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E67BAFB" w14:textId="708A685F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0.062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C7CE104" w14:textId="4FC47444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122 (52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DD101EA" w14:textId="77777777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51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6432EF8" w14:textId="6D1DD3F9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621 (64.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A6DCC71" w14:textId="77777777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0.001</w:t>
            </w:r>
          </w:p>
        </w:tc>
        <w:tc>
          <w:tcPr>
            <w:tcW w:w="13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148D78F" w14:textId="19A21E7F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498 (78.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2822785" w14:textId="77777777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</w:tr>
      <w:tr w:rsidR="00AF5A44" w:rsidRPr="0096401F" w14:paraId="2DA96BD7" w14:textId="77777777" w:rsidTr="1C8E092D">
        <w:tc>
          <w:tcPr>
            <w:tcW w:w="35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C481B6C" w14:textId="77777777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550F55F" w14:textId="0F173284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67 (18.1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1DE21003" w14:textId="4EFA5BE8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303 (20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48CF60C" w14:textId="78F1EF70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0.275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EC7CB41" w14:textId="74CD39E3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68 (29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1CD4C7D" w14:textId="77777777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51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BFC2302" w14:textId="00C7917D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230 (23.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2D80E7F" w14:textId="77777777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5B0E0E7" w14:textId="69CAF057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72 (11.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DB0AB52" w14:textId="77777777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</w:tr>
      <w:tr w:rsidR="00AF5A44" w14:paraId="486F951C" w14:textId="77777777" w:rsidTr="1C8E092D">
        <w:tc>
          <w:tcPr>
            <w:tcW w:w="3540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14:paraId="579AE51B" w14:textId="77777777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  <w:lang w:val="en-US"/>
              </w:rPr>
              <w:t>Uncertain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14:paraId="6C541A04" w14:textId="2208FC9B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38 (10.3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770A27" w14:textId="097A30B7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188 (12.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14:paraId="7ECD805C" w14:textId="6303A415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0.105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14:paraId="2CC255EA" w14:textId="5CC9CDA3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42 (18.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14:paraId="3666BBAA" w14:textId="77777777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0.004</w:t>
            </w:r>
          </w:p>
        </w:tc>
        <w:tc>
          <w:tcPr>
            <w:tcW w:w="1519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14:paraId="1E3A3171" w14:textId="114C7661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117 (12.1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14:paraId="398776DF" w14:textId="2F7A0BA5" w:rsidR="00AF5A44" w:rsidRPr="0096401F" w:rsidRDefault="1C8E092D" w:rsidP="1C8E092D">
            <w:pPr>
              <w:spacing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0.766</w:t>
            </w:r>
          </w:p>
        </w:tc>
        <w:tc>
          <w:tcPr>
            <w:tcW w:w="1380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14:paraId="1CE8130B" w14:textId="38EE5FDF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67 (10.5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14:paraId="0E2F5229" w14:textId="39750396" w:rsidR="00AF5A44" w:rsidRPr="0096401F" w:rsidRDefault="1C8E092D" w:rsidP="1C8E092D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6401F">
              <w:rPr>
                <w:rFonts w:ascii="Arial" w:eastAsia="Arial" w:hAnsi="Arial" w:cs="Arial"/>
                <w:sz w:val="18"/>
                <w:szCs w:val="18"/>
              </w:rPr>
              <w:t>0.090</w:t>
            </w:r>
          </w:p>
        </w:tc>
        <w:bookmarkStart w:id="0" w:name="_GoBack"/>
        <w:bookmarkEnd w:id="0"/>
      </w:tr>
    </w:tbl>
    <w:p w14:paraId="77BF2B90" w14:textId="77777777" w:rsidR="00AF5A44" w:rsidRPr="00B81C0B" w:rsidRDefault="00AF5A44" w:rsidP="00AF5A44">
      <w:pPr>
        <w:rPr>
          <w:lang w:val="en-US"/>
        </w:rPr>
      </w:pPr>
    </w:p>
    <w:p w14:paraId="1FC00A4D" w14:textId="77777777" w:rsidR="00AF5A44" w:rsidRPr="00B81C0B" w:rsidRDefault="00AF5A44" w:rsidP="00AF5A44">
      <w:pPr>
        <w:rPr>
          <w:lang w:val="en-US"/>
        </w:rPr>
      </w:pPr>
    </w:p>
    <w:sectPr w:rsidR="00AF5A44" w:rsidRPr="00B81C0B" w:rsidSect="00000907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907"/>
    <w:rsid w:val="00000907"/>
    <w:rsid w:val="000048C9"/>
    <w:rsid w:val="00021A72"/>
    <w:rsid w:val="00074A7A"/>
    <w:rsid w:val="000D19F9"/>
    <w:rsid w:val="00103818"/>
    <w:rsid w:val="001679A9"/>
    <w:rsid w:val="00180FEC"/>
    <w:rsid w:val="00187DFB"/>
    <w:rsid w:val="001C2A1F"/>
    <w:rsid w:val="001E0D7E"/>
    <w:rsid w:val="00262307"/>
    <w:rsid w:val="00293238"/>
    <w:rsid w:val="002F2E62"/>
    <w:rsid w:val="0031648D"/>
    <w:rsid w:val="0035695E"/>
    <w:rsid w:val="00375F09"/>
    <w:rsid w:val="003E3EF4"/>
    <w:rsid w:val="00404D7E"/>
    <w:rsid w:val="00423322"/>
    <w:rsid w:val="0046195A"/>
    <w:rsid w:val="004E6AED"/>
    <w:rsid w:val="004F6045"/>
    <w:rsid w:val="00502A30"/>
    <w:rsid w:val="00527D29"/>
    <w:rsid w:val="0053266B"/>
    <w:rsid w:val="0054336D"/>
    <w:rsid w:val="00590BE1"/>
    <w:rsid w:val="005A5E45"/>
    <w:rsid w:val="005C07F4"/>
    <w:rsid w:val="005E41D7"/>
    <w:rsid w:val="00605A0F"/>
    <w:rsid w:val="00614838"/>
    <w:rsid w:val="00636957"/>
    <w:rsid w:val="00663AD4"/>
    <w:rsid w:val="00680F15"/>
    <w:rsid w:val="006C2639"/>
    <w:rsid w:val="0076408A"/>
    <w:rsid w:val="007A078E"/>
    <w:rsid w:val="007C1261"/>
    <w:rsid w:val="007C12D9"/>
    <w:rsid w:val="00820FCB"/>
    <w:rsid w:val="00824BD5"/>
    <w:rsid w:val="00837DAC"/>
    <w:rsid w:val="008644E0"/>
    <w:rsid w:val="008817CF"/>
    <w:rsid w:val="00890B92"/>
    <w:rsid w:val="008A5BE4"/>
    <w:rsid w:val="008D1FE1"/>
    <w:rsid w:val="00917EB5"/>
    <w:rsid w:val="0096401F"/>
    <w:rsid w:val="0098456C"/>
    <w:rsid w:val="00992876"/>
    <w:rsid w:val="009A11EF"/>
    <w:rsid w:val="009C32EB"/>
    <w:rsid w:val="009D298A"/>
    <w:rsid w:val="009E2E9B"/>
    <w:rsid w:val="00A11D06"/>
    <w:rsid w:val="00A35F5D"/>
    <w:rsid w:val="00A63BA5"/>
    <w:rsid w:val="00A71B86"/>
    <w:rsid w:val="00A75554"/>
    <w:rsid w:val="00AA6CCE"/>
    <w:rsid w:val="00AB07E1"/>
    <w:rsid w:val="00AC462A"/>
    <w:rsid w:val="00AF5A44"/>
    <w:rsid w:val="00B204D4"/>
    <w:rsid w:val="00B464E6"/>
    <w:rsid w:val="00B71870"/>
    <w:rsid w:val="00B81C0B"/>
    <w:rsid w:val="00B91B07"/>
    <w:rsid w:val="00BD17D1"/>
    <w:rsid w:val="00C05A25"/>
    <w:rsid w:val="00C2587B"/>
    <w:rsid w:val="00C410AF"/>
    <w:rsid w:val="00C7083E"/>
    <w:rsid w:val="00C72CD0"/>
    <w:rsid w:val="00C874A7"/>
    <w:rsid w:val="00CC05D0"/>
    <w:rsid w:val="00CE1F9D"/>
    <w:rsid w:val="00CF635A"/>
    <w:rsid w:val="00D600B6"/>
    <w:rsid w:val="00D76737"/>
    <w:rsid w:val="00D86F9F"/>
    <w:rsid w:val="00DA3354"/>
    <w:rsid w:val="00DB3CD9"/>
    <w:rsid w:val="00DC2CE2"/>
    <w:rsid w:val="00DD4926"/>
    <w:rsid w:val="00DF4162"/>
    <w:rsid w:val="00E30FD6"/>
    <w:rsid w:val="00E31779"/>
    <w:rsid w:val="00E95294"/>
    <w:rsid w:val="00EB3F54"/>
    <w:rsid w:val="00ED4E20"/>
    <w:rsid w:val="00F24161"/>
    <w:rsid w:val="00F26F6F"/>
    <w:rsid w:val="00FD32CF"/>
    <w:rsid w:val="00FD6BD7"/>
    <w:rsid w:val="0450B6CA"/>
    <w:rsid w:val="1C8E092D"/>
    <w:rsid w:val="2DE779B8"/>
    <w:rsid w:val="37D8A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3B596E"/>
  <w15:chartTrackingRefBased/>
  <w15:docId w15:val="{CAFA762F-E6E1-4F2E-B80B-AC9D60C79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i">
    <w:name w:val="Normal"/>
    <w:qFormat/>
    <w:rsid w:val="00000907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00090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Kommentinviite">
    <w:name w:val="annotation reference"/>
    <w:basedOn w:val="Kappaleenoletusfontti"/>
    <w:uiPriority w:val="99"/>
    <w:semiHidden/>
    <w:unhideWhenUsed/>
    <w:rsid w:val="00000907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000907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00090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918</Characters>
  <Application>Microsoft Office Word</Application>
  <DocSecurity>0</DocSecurity>
  <Lines>15</Lines>
  <Paragraphs>4</Paragraphs>
  <ScaleCrop>false</ScaleCrop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i Hämäläinen</dc:creator>
  <cp:keywords/>
  <dc:description/>
  <cp:lastModifiedBy>tehovm</cp:lastModifiedBy>
  <cp:revision>100</cp:revision>
  <dcterms:created xsi:type="dcterms:W3CDTF">2021-12-14T19:12:00Z</dcterms:created>
  <dcterms:modified xsi:type="dcterms:W3CDTF">2023-03-08T11:55:00Z</dcterms:modified>
</cp:coreProperties>
</file>